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E25" w:rsidRPr="0098128E" w:rsidRDefault="00D15E25" w:rsidP="00D15E2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8128E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9812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128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9812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8128E">
        <w:rPr>
          <w:rFonts w:ascii="Times New Roman" w:hAnsi="Times New Roman" w:cs="Times New Roman"/>
          <w:sz w:val="24"/>
          <w:szCs w:val="24"/>
          <w:lang w:val="en-US"/>
        </w:rPr>
        <w:t>Default and calibrated values of snow parameters used for the SWAT simulations.</w:t>
      </w:r>
    </w:p>
    <w:tbl>
      <w:tblPr>
        <w:tblpPr w:leftFromText="142" w:rightFromText="142" w:vertAnchor="page" w:horzAnchor="margin" w:tblpY="2296"/>
        <w:tblW w:w="10881" w:type="dxa"/>
        <w:tblLook w:val="04A0" w:firstRow="1" w:lastRow="0" w:firstColumn="1" w:lastColumn="0" w:noHBand="0" w:noVBand="1"/>
      </w:tblPr>
      <w:tblGrid>
        <w:gridCol w:w="2093"/>
        <w:gridCol w:w="4961"/>
        <w:gridCol w:w="1843"/>
        <w:gridCol w:w="1984"/>
      </w:tblGrid>
      <w:tr w:rsidR="00D15E25" w:rsidRPr="00766DBC" w:rsidTr="00D15E2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SWAT parameter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Default valu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  <w:t>Calibrated values</w:t>
            </w:r>
          </w:p>
        </w:tc>
      </w:tr>
      <w:tr w:rsidR="00D15E25" w:rsidRPr="00766DBC" w:rsidTr="00D15E25">
        <w:tc>
          <w:tcPr>
            <w:tcW w:w="2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FTMP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ow fall temperatur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°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3°C</w:t>
            </w:r>
          </w:p>
        </w:tc>
      </w:tr>
      <w:tr w:rsidR="00D15E25" w:rsidRPr="0098128E" w:rsidTr="00D15E25">
        <w:tc>
          <w:tcPr>
            <w:tcW w:w="2093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MTMP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ow melt temperature</w:t>
            </w:r>
          </w:p>
        </w:tc>
        <w:tc>
          <w:tcPr>
            <w:tcW w:w="1843" w:type="dxa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°C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97°C</w:t>
            </w:r>
          </w:p>
        </w:tc>
      </w:tr>
      <w:tr w:rsidR="00D15E25" w:rsidRPr="0098128E" w:rsidTr="00D15E25">
        <w:tc>
          <w:tcPr>
            <w:tcW w:w="2093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OCOVMX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ow water content for 100% snow cover</w:t>
            </w:r>
          </w:p>
        </w:tc>
        <w:tc>
          <w:tcPr>
            <w:tcW w:w="1843" w:type="dxa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 mmH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8.38 mmH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</w:t>
            </w:r>
          </w:p>
        </w:tc>
      </w:tr>
      <w:tr w:rsidR="00D15E25" w:rsidRPr="0098128E" w:rsidTr="00D15E25">
        <w:tc>
          <w:tcPr>
            <w:tcW w:w="2093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OW50COV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Fraction of SNOCOVMX corresponding to 50% snow cover</w:t>
            </w:r>
          </w:p>
        </w:tc>
        <w:tc>
          <w:tcPr>
            <w:tcW w:w="1843" w:type="dxa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5</w:t>
            </w:r>
          </w:p>
        </w:tc>
      </w:tr>
      <w:tr w:rsidR="00D15E25" w:rsidRPr="0098128E" w:rsidTr="00D15E25">
        <w:tc>
          <w:tcPr>
            <w:tcW w:w="2093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MFMX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ow melt factor on June 21</w:t>
            </w:r>
          </w:p>
        </w:tc>
        <w:tc>
          <w:tcPr>
            <w:tcW w:w="1843" w:type="dxa"/>
            <w:vAlign w:val="center"/>
          </w:tcPr>
          <w:p w:rsidR="00D15E25" w:rsidRPr="0098128E" w:rsidRDefault="00D15E25" w:rsidP="00D15E25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.5 mmH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/°C-d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.96 mmH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/°C-day</w:t>
            </w:r>
          </w:p>
        </w:tc>
      </w:tr>
      <w:tr w:rsidR="00D15E25" w:rsidRPr="0098128E" w:rsidTr="00D15E25">
        <w:tc>
          <w:tcPr>
            <w:tcW w:w="2093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MFMN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ow melt factor on December 21</w:t>
            </w:r>
          </w:p>
        </w:tc>
        <w:tc>
          <w:tcPr>
            <w:tcW w:w="1843" w:type="dxa"/>
            <w:vAlign w:val="center"/>
          </w:tcPr>
          <w:p w:rsidR="00D15E25" w:rsidRPr="0098128E" w:rsidRDefault="00D15E25" w:rsidP="00D15E25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.5 mmH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/°C-day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3.16 mmH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  <w:lang w:val="en-US"/>
              </w:rPr>
              <w:t>2</w:t>
            </w: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O/°C-day</w:t>
            </w:r>
          </w:p>
        </w:tc>
      </w:tr>
      <w:tr w:rsidR="00D15E25" w:rsidRPr="0098128E" w:rsidTr="00D15E25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IMP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Snowpack temperature lag facto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15E25" w:rsidRPr="0098128E" w:rsidRDefault="00D15E25" w:rsidP="00D15E25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8128E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4</w:t>
            </w:r>
          </w:p>
        </w:tc>
      </w:tr>
    </w:tbl>
    <w:p w:rsidR="00D15E25" w:rsidRPr="0098128E" w:rsidRDefault="00D15E25" w:rsidP="00D15E2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15E25" w:rsidRPr="0098128E" w:rsidRDefault="00D15E25" w:rsidP="00D15E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F414B" w:rsidRDefault="00CF414B">
      <w:bookmarkStart w:id="0" w:name="_GoBack"/>
      <w:bookmarkEnd w:id="0"/>
    </w:p>
    <w:sectPr w:rsidR="00CF414B" w:rsidSect="00D15E2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E25"/>
    <w:rsid w:val="00CF414B"/>
    <w:rsid w:val="00D1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E2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E25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4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sson</dc:creator>
  <cp:lastModifiedBy>buisson</cp:lastModifiedBy>
  <cp:revision>1</cp:revision>
  <dcterms:created xsi:type="dcterms:W3CDTF">2016-01-25T14:41:00Z</dcterms:created>
  <dcterms:modified xsi:type="dcterms:W3CDTF">2016-01-25T14:41:00Z</dcterms:modified>
</cp:coreProperties>
</file>